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8E0" w:rsidRDefault="007928E0" w:rsidP="007928E0">
      <w:pPr>
        <w:rPr>
          <w:rFonts w:ascii="Times New Roman" w:hAnsi="Times New Roman" w:cs="Times New Roman"/>
          <w:b/>
          <w:color w:val="0D0D0D" w:themeColor="text1" w:themeTint="F2"/>
          <w:sz w:val="22"/>
        </w:rPr>
      </w:pPr>
    </w:p>
    <w:p w:rsidR="007928E0" w:rsidRPr="002B760B" w:rsidRDefault="00A12846" w:rsidP="007928E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>Table S5</w:t>
      </w:r>
      <w:r w:rsidR="007928E0">
        <w:rPr>
          <w:rFonts w:ascii="Times New Roman" w:hAnsi="Times New Roman" w:cs="Times New Roman" w:hint="eastAsia"/>
          <w:b/>
          <w:color w:val="0D0D0D" w:themeColor="text1" w:themeTint="F2"/>
          <w:sz w:val="22"/>
        </w:rPr>
        <w:t>.</w:t>
      </w:r>
      <w:r w:rsidR="007928E0" w:rsidRPr="00F408D7">
        <w:rPr>
          <w:rFonts w:ascii="Times New Roman" w:hAnsi="Times New Roman" w:cs="Times New Roman" w:hint="eastAsia"/>
          <w:color w:val="0D0D0D" w:themeColor="text1" w:themeTint="F2"/>
          <w:sz w:val="22"/>
        </w:rPr>
        <w:t xml:space="preserve"> </w:t>
      </w:r>
      <w:r w:rsidR="007928E0" w:rsidRPr="002B760B">
        <w:rPr>
          <w:rFonts w:ascii="Times New Roman" w:hAnsi="Times New Roman" w:cs="Times New Roman" w:hint="eastAsia"/>
          <w:sz w:val="22"/>
        </w:rPr>
        <w:t xml:space="preserve">The most important features and </w:t>
      </w:r>
      <w:r w:rsidR="007928E0">
        <w:rPr>
          <w:rFonts w:ascii="Times New Roman" w:hAnsi="Times New Roman" w:cs="Times New Roman" w:hint="eastAsia"/>
          <w:sz w:val="22"/>
        </w:rPr>
        <w:t xml:space="preserve">their </w:t>
      </w:r>
      <w:r w:rsidR="00A309AF">
        <w:rPr>
          <w:rFonts w:ascii="Times New Roman" w:hAnsi="Times New Roman" w:cs="Times New Roman" w:hint="eastAsia"/>
          <w:sz w:val="22"/>
        </w:rPr>
        <w:t>corresponding feature selection</w:t>
      </w:r>
      <w:r w:rsidR="007928E0" w:rsidRPr="002B760B">
        <w:rPr>
          <w:rFonts w:ascii="Times New Roman" w:hAnsi="Times New Roman" w:cs="Times New Roman" w:hint="eastAsia"/>
          <w:sz w:val="22"/>
        </w:rPr>
        <w:t xml:space="preserve"> score</w:t>
      </w:r>
      <w:r w:rsidR="00A309AF">
        <w:rPr>
          <w:rFonts w:ascii="Times New Roman" w:hAnsi="Times New Roman" w:cs="Times New Roman" w:hint="eastAsia"/>
          <w:sz w:val="22"/>
        </w:rPr>
        <w:t>s</w:t>
      </w:r>
      <w:bookmarkStart w:id="0" w:name="_GoBack"/>
      <w:bookmarkEnd w:id="0"/>
      <w:r w:rsidR="007928E0" w:rsidRPr="002B760B">
        <w:rPr>
          <w:rFonts w:ascii="Times New Roman" w:hAnsi="Times New Roman" w:cs="Times New Roman" w:hint="eastAsia"/>
          <w:sz w:val="22"/>
        </w:rPr>
        <w:t>.</w:t>
      </w:r>
      <w:r w:rsidR="00683349">
        <w:rPr>
          <w:rFonts w:ascii="Times New Roman" w:hAnsi="Times New Roman" w:cs="Times New Roman" w:hint="eastAsia"/>
          <w:sz w:val="22"/>
        </w:rPr>
        <w:t xml:space="preserve"> </w:t>
      </w:r>
    </w:p>
    <w:p w:rsidR="007928E0" w:rsidRDefault="007928E0" w:rsidP="007928E0">
      <w:pPr>
        <w:rPr>
          <w:rFonts w:ascii="Times New Roman" w:hAnsi="Times New Roman" w:cs="Times New Roman"/>
        </w:rPr>
      </w:pPr>
    </w:p>
    <w:tbl>
      <w:tblPr>
        <w:tblStyle w:val="LightShading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928E0" w:rsidTr="006923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 xml:space="preserve">Top </w:t>
            </w: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30</w:t>
            </w:r>
            <w:r w:rsidRPr="009D169A"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ranks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Score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Pair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2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85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N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E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2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26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64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F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E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3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25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07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V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 xml:space="preserve">L 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4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4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61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A746D4"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A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A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5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4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54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V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F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6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3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97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E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K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7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3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52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E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I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8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46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Q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A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9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3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L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P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0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0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88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KR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1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0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84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E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K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2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0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8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4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A746D4"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K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R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3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0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35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I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D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4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0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5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QI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5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9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3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6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KE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6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9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26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N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L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7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8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54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E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L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8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8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3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V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H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19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8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3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A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Q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0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8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9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I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Q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1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7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96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K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E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2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7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74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P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H</w:t>
            </w:r>
          </w:p>
        </w:tc>
      </w:tr>
      <w:tr w:rsidR="007928E0" w:rsidTr="0069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3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9D169A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7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34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Pr="00A746D4" w:rsidRDefault="007928E0" w:rsidP="006923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IN</w:t>
            </w:r>
          </w:p>
        </w:tc>
      </w:tr>
      <w:tr w:rsidR="007928E0" w:rsidTr="0069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FFFFFF" w:themeFill="background1"/>
          </w:tcPr>
          <w:p w:rsidR="007928E0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 w:rsidRPr="009D169A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4</w:t>
            </w:r>
          </w:p>
          <w:p w:rsidR="007928E0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25</w:t>
            </w:r>
          </w:p>
          <w:p w:rsidR="007928E0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26</w:t>
            </w:r>
          </w:p>
          <w:p w:rsidR="007928E0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27</w:t>
            </w:r>
          </w:p>
          <w:p w:rsidR="007928E0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28</w:t>
            </w:r>
          </w:p>
          <w:p w:rsidR="007928E0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29</w:t>
            </w:r>
          </w:p>
          <w:p w:rsidR="007928E0" w:rsidRPr="009D169A" w:rsidRDefault="007928E0" w:rsidP="00692304">
            <w:pPr>
              <w:jc w:val="center"/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D0D0D" w:themeColor="text1" w:themeTint="F2"/>
                <w:sz w:val="22"/>
              </w:rPr>
              <w:t>30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7</w:t>
            </w:r>
            <w:r w:rsidRPr="009D169A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04</w:t>
            </w:r>
          </w:p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6.75</w:t>
            </w:r>
          </w:p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6.75</w:t>
            </w:r>
          </w:p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6.21</w:t>
            </w:r>
          </w:p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5.72</w:t>
            </w:r>
          </w:p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5.71</w:t>
            </w:r>
          </w:p>
          <w:p w:rsidR="007928E0" w:rsidRPr="009D169A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15.11</w:t>
            </w:r>
          </w:p>
        </w:tc>
        <w:tc>
          <w:tcPr>
            <w:tcW w:w="3081" w:type="dxa"/>
            <w:shd w:val="clear" w:color="auto" w:fill="FFFFFF" w:themeFill="background1"/>
          </w:tcPr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A746D4"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N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×</w:t>
            </w:r>
            <w:r w:rsidRPr="00A746D4"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K</w:t>
            </w:r>
          </w:p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G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F</w:t>
            </w:r>
          </w:p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D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R</w:t>
            </w:r>
          </w:p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EA</w:t>
            </w:r>
          </w:p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PL</w:t>
            </w:r>
          </w:p>
          <w:p w:rsidR="007928E0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V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L</w:t>
            </w:r>
          </w:p>
          <w:p w:rsidR="007928E0" w:rsidRPr="00A746D4" w:rsidRDefault="007928E0" w:rsidP="00692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M</w:t>
            </w:r>
            <w:r w:rsidRPr="00A746D4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×××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2"/>
              </w:rPr>
              <w:t>F</w:t>
            </w:r>
          </w:p>
        </w:tc>
      </w:tr>
    </w:tbl>
    <w:p w:rsidR="007928E0" w:rsidRDefault="007928E0" w:rsidP="007928E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or example, the feature '</w:t>
      </w:r>
      <w:proofErr w:type="spellStart"/>
      <w:r>
        <w:rPr>
          <w:rFonts w:ascii="Times New Roman" w:hAnsi="Times New Roman" w:cs="Times New Roman"/>
          <w:sz w:val="22"/>
        </w:rPr>
        <w:t>NxxE</w:t>
      </w:r>
      <w:proofErr w:type="spellEnd"/>
      <w:r>
        <w:rPr>
          <w:rFonts w:ascii="Times New Roman" w:hAnsi="Times New Roman" w:cs="Times New Roman"/>
          <w:sz w:val="22"/>
        </w:rPr>
        <w:t>' represents a 2-spaced residue (any amino acid) pair of 'NE', where x stands for any amino acid. The same representation was applied to other k-spaced residue pairs.</w:t>
      </w:r>
    </w:p>
    <w:p w:rsidR="007928E0" w:rsidRDefault="007928E0" w:rsidP="007928E0">
      <w:pPr>
        <w:rPr>
          <w:rFonts w:ascii="Times New Roman" w:hAnsi="Times New Roman" w:cs="Times New Roman"/>
        </w:rPr>
      </w:pPr>
    </w:p>
    <w:p w:rsidR="007928E0" w:rsidRPr="00F408D7" w:rsidRDefault="007928E0" w:rsidP="007928E0">
      <w:pPr>
        <w:rPr>
          <w:rFonts w:ascii="Times New Roman" w:hAnsi="Times New Roman" w:cs="Times New Roman"/>
        </w:rPr>
      </w:pPr>
    </w:p>
    <w:p w:rsidR="007928E0" w:rsidRDefault="007928E0" w:rsidP="007928E0">
      <w:pPr>
        <w:rPr>
          <w:rFonts w:ascii="Times New Roman" w:hAnsi="Times New Roman" w:cs="Times New Roman"/>
        </w:rPr>
      </w:pPr>
    </w:p>
    <w:p w:rsidR="007928E0" w:rsidRDefault="007928E0" w:rsidP="007928E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:rsidR="007458B4" w:rsidRPr="007928E0" w:rsidRDefault="007458B4" w:rsidP="007928E0"/>
    <w:sectPr w:rsidR="007458B4" w:rsidRPr="007928E0" w:rsidSect="007458B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153" w:rsidRDefault="00707153" w:rsidP="00A309AF">
      <w:r>
        <w:separator/>
      </w:r>
    </w:p>
  </w:endnote>
  <w:endnote w:type="continuationSeparator" w:id="0">
    <w:p w:rsidR="00707153" w:rsidRDefault="00707153" w:rsidP="00A30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153" w:rsidRDefault="00707153" w:rsidP="00A309AF">
      <w:r>
        <w:separator/>
      </w:r>
    </w:p>
  </w:footnote>
  <w:footnote w:type="continuationSeparator" w:id="0">
    <w:p w:rsidR="00707153" w:rsidRDefault="00707153" w:rsidP="00A30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392"/>
    <w:rsid w:val="00002715"/>
    <w:rsid w:val="000051DB"/>
    <w:rsid w:val="00005BE7"/>
    <w:rsid w:val="00007359"/>
    <w:rsid w:val="000171D9"/>
    <w:rsid w:val="0002091B"/>
    <w:rsid w:val="0002109A"/>
    <w:rsid w:val="0003080F"/>
    <w:rsid w:val="00040863"/>
    <w:rsid w:val="00042014"/>
    <w:rsid w:val="0004580F"/>
    <w:rsid w:val="00045E5A"/>
    <w:rsid w:val="00051981"/>
    <w:rsid w:val="00061EB2"/>
    <w:rsid w:val="00064F1B"/>
    <w:rsid w:val="000650A2"/>
    <w:rsid w:val="00066B91"/>
    <w:rsid w:val="00067910"/>
    <w:rsid w:val="00074BC9"/>
    <w:rsid w:val="00077299"/>
    <w:rsid w:val="00080A3B"/>
    <w:rsid w:val="00080D8C"/>
    <w:rsid w:val="00081B2C"/>
    <w:rsid w:val="0008210E"/>
    <w:rsid w:val="00083904"/>
    <w:rsid w:val="0008442A"/>
    <w:rsid w:val="0008468B"/>
    <w:rsid w:val="000906F5"/>
    <w:rsid w:val="0009692C"/>
    <w:rsid w:val="000A0DAD"/>
    <w:rsid w:val="000A6907"/>
    <w:rsid w:val="000A77D3"/>
    <w:rsid w:val="000B1353"/>
    <w:rsid w:val="000B6059"/>
    <w:rsid w:val="000C4507"/>
    <w:rsid w:val="000D6D86"/>
    <w:rsid w:val="000E1F63"/>
    <w:rsid w:val="000E3737"/>
    <w:rsid w:val="000E3BC3"/>
    <w:rsid w:val="000F05FE"/>
    <w:rsid w:val="000F4B31"/>
    <w:rsid w:val="000F6ECB"/>
    <w:rsid w:val="000F7EA9"/>
    <w:rsid w:val="001076C9"/>
    <w:rsid w:val="001140AB"/>
    <w:rsid w:val="00124AA3"/>
    <w:rsid w:val="00126328"/>
    <w:rsid w:val="00127D58"/>
    <w:rsid w:val="00132058"/>
    <w:rsid w:val="00133CC2"/>
    <w:rsid w:val="0014067D"/>
    <w:rsid w:val="001420A7"/>
    <w:rsid w:val="0014214B"/>
    <w:rsid w:val="00143665"/>
    <w:rsid w:val="00146BD1"/>
    <w:rsid w:val="00146DBC"/>
    <w:rsid w:val="0015258D"/>
    <w:rsid w:val="00154C14"/>
    <w:rsid w:val="001568E2"/>
    <w:rsid w:val="00157B12"/>
    <w:rsid w:val="00163485"/>
    <w:rsid w:val="00164F84"/>
    <w:rsid w:val="00167653"/>
    <w:rsid w:val="00167725"/>
    <w:rsid w:val="00174CC4"/>
    <w:rsid w:val="00174FDE"/>
    <w:rsid w:val="00175AE4"/>
    <w:rsid w:val="00175B42"/>
    <w:rsid w:val="00177301"/>
    <w:rsid w:val="001800B5"/>
    <w:rsid w:val="00183339"/>
    <w:rsid w:val="00184128"/>
    <w:rsid w:val="001924D4"/>
    <w:rsid w:val="001A26B3"/>
    <w:rsid w:val="001A7ADF"/>
    <w:rsid w:val="001B5656"/>
    <w:rsid w:val="001C1057"/>
    <w:rsid w:val="001C4931"/>
    <w:rsid w:val="001C4B12"/>
    <w:rsid w:val="001D17A8"/>
    <w:rsid w:val="001D2C35"/>
    <w:rsid w:val="001D3347"/>
    <w:rsid w:val="001D74D6"/>
    <w:rsid w:val="001D77F5"/>
    <w:rsid w:val="001E2F25"/>
    <w:rsid w:val="001E3ED7"/>
    <w:rsid w:val="001E4789"/>
    <w:rsid w:val="001E5128"/>
    <w:rsid w:val="001E5A12"/>
    <w:rsid w:val="001E7BA0"/>
    <w:rsid w:val="001E7FCE"/>
    <w:rsid w:val="001F0A63"/>
    <w:rsid w:val="001F3CE2"/>
    <w:rsid w:val="001F3F03"/>
    <w:rsid w:val="001F57DB"/>
    <w:rsid w:val="001F5EAB"/>
    <w:rsid w:val="001F7448"/>
    <w:rsid w:val="00201262"/>
    <w:rsid w:val="002036DC"/>
    <w:rsid w:val="00203E24"/>
    <w:rsid w:val="00204D27"/>
    <w:rsid w:val="00205CD8"/>
    <w:rsid w:val="00206222"/>
    <w:rsid w:val="0020785F"/>
    <w:rsid w:val="0021000E"/>
    <w:rsid w:val="002126C9"/>
    <w:rsid w:val="00214F87"/>
    <w:rsid w:val="00215194"/>
    <w:rsid w:val="00220FDF"/>
    <w:rsid w:val="00226BFF"/>
    <w:rsid w:val="0022727E"/>
    <w:rsid w:val="00236894"/>
    <w:rsid w:val="002505FD"/>
    <w:rsid w:val="00250ACA"/>
    <w:rsid w:val="00251BAA"/>
    <w:rsid w:val="002527AF"/>
    <w:rsid w:val="00257D59"/>
    <w:rsid w:val="0026245C"/>
    <w:rsid w:val="00264E13"/>
    <w:rsid w:val="002716AB"/>
    <w:rsid w:val="00272604"/>
    <w:rsid w:val="00275DA8"/>
    <w:rsid w:val="00280103"/>
    <w:rsid w:val="00281E6E"/>
    <w:rsid w:val="00284419"/>
    <w:rsid w:val="00287ABC"/>
    <w:rsid w:val="00295EF8"/>
    <w:rsid w:val="002968BA"/>
    <w:rsid w:val="002A29EB"/>
    <w:rsid w:val="002B3031"/>
    <w:rsid w:val="002B5BAB"/>
    <w:rsid w:val="002B77AB"/>
    <w:rsid w:val="002C2C13"/>
    <w:rsid w:val="002C347E"/>
    <w:rsid w:val="002C5784"/>
    <w:rsid w:val="002E31ED"/>
    <w:rsid w:val="002E4AB7"/>
    <w:rsid w:val="002E64DA"/>
    <w:rsid w:val="002E7786"/>
    <w:rsid w:val="002E7AF9"/>
    <w:rsid w:val="002F02B9"/>
    <w:rsid w:val="002F4278"/>
    <w:rsid w:val="002F4D3A"/>
    <w:rsid w:val="002F57B8"/>
    <w:rsid w:val="00301580"/>
    <w:rsid w:val="0030749B"/>
    <w:rsid w:val="00307E88"/>
    <w:rsid w:val="0031045D"/>
    <w:rsid w:val="00316B24"/>
    <w:rsid w:val="003212F7"/>
    <w:rsid w:val="00321C69"/>
    <w:rsid w:val="0032489C"/>
    <w:rsid w:val="00324E3E"/>
    <w:rsid w:val="00325526"/>
    <w:rsid w:val="00326F19"/>
    <w:rsid w:val="003418AA"/>
    <w:rsid w:val="00342678"/>
    <w:rsid w:val="0034398F"/>
    <w:rsid w:val="003473B3"/>
    <w:rsid w:val="00350353"/>
    <w:rsid w:val="00352CD7"/>
    <w:rsid w:val="003538E6"/>
    <w:rsid w:val="0035749C"/>
    <w:rsid w:val="00357741"/>
    <w:rsid w:val="00364578"/>
    <w:rsid w:val="00364C17"/>
    <w:rsid w:val="003652A1"/>
    <w:rsid w:val="003669F8"/>
    <w:rsid w:val="0036765D"/>
    <w:rsid w:val="00376DAD"/>
    <w:rsid w:val="00377270"/>
    <w:rsid w:val="00386887"/>
    <w:rsid w:val="0039005C"/>
    <w:rsid w:val="003908D2"/>
    <w:rsid w:val="00391EA4"/>
    <w:rsid w:val="00392BFC"/>
    <w:rsid w:val="00394235"/>
    <w:rsid w:val="00394D14"/>
    <w:rsid w:val="00395F3E"/>
    <w:rsid w:val="003A422F"/>
    <w:rsid w:val="003A4FCB"/>
    <w:rsid w:val="003A5062"/>
    <w:rsid w:val="003A6188"/>
    <w:rsid w:val="003A7147"/>
    <w:rsid w:val="003B07FF"/>
    <w:rsid w:val="003B16B7"/>
    <w:rsid w:val="003B1FAE"/>
    <w:rsid w:val="003B2A91"/>
    <w:rsid w:val="003B2EB3"/>
    <w:rsid w:val="003B2FF6"/>
    <w:rsid w:val="003B3160"/>
    <w:rsid w:val="003C0392"/>
    <w:rsid w:val="003C24E4"/>
    <w:rsid w:val="003C2F67"/>
    <w:rsid w:val="003C4D34"/>
    <w:rsid w:val="003C6161"/>
    <w:rsid w:val="003C763C"/>
    <w:rsid w:val="003D0EEF"/>
    <w:rsid w:val="003D241F"/>
    <w:rsid w:val="003D3548"/>
    <w:rsid w:val="003D4EDA"/>
    <w:rsid w:val="003D547B"/>
    <w:rsid w:val="003E214C"/>
    <w:rsid w:val="003E245A"/>
    <w:rsid w:val="003E3252"/>
    <w:rsid w:val="003E6A07"/>
    <w:rsid w:val="003F02C6"/>
    <w:rsid w:val="003F0850"/>
    <w:rsid w:val="003F2F81"/>
    <w:rsid w:val="003F400F"/>
    <w:rsid w:val="003F65AF"/>
    <w:rsid w:val="00402F63"/>
    <w:rsid w:val="0040363E"/>
    <w:rsid w:val="00405831"/>
    <w:rsid w:val="00410701"/>
    <w:rsid w:val="004124B4"/>
    <w:rsid w:val="0041284B"/>
    <w:rsid w:val="00412C3A"/>
    <w:rsid w:val="00413DEA"/>
    <w:rsid w:val="00416888"/>
    <w:rsid w:val="00416E46"/>
    <w:rsid w:val="00420ECE"/>
    <w:rsid w:val="004305D6"/>
    <w:rsid w:val="00431871"/>
    <w:rsid w:val="0044735D"/>
    <w:rsid w:val="004504AD"/>
    <w:rsid w:val="004505C1"/>
    <w:rsid w:val="00456515"/>
    <w:rsid w:val="004567E1"/>
    <w:rsid w:val="0045746E"/>
    <w:rsid w:val="004615B5"/>
    <w:rsid w:val="004638F0"/>
    <w:rsid w:val="00465FEF"/>
    <w:rsid w:val="00466992"/>
    <w:rsid w:val="004701E4"/>
    <w:rsid w:val="004734B7"/>
    <w:rsid w:val="0048571E"/>
    <w:rsid w:val="004864D4"/>
    <w:rsid w:val="00486C12"/>
    <w:rsid w:val="004904B3"/>
    <w:rsid w:val="00490DBB"/>
    <w:rsid w:val="00492FB5"/>
    <w:rsid w:val="004A1B26"/>
    <w:rsid w:val="004A4391"/>
    <w:rsid w:val="004A4DD6"/>
    <w:rsid w:val="004A55EB"/>
    <w:rsid w:val="004B1BCE"/>
    <w:rsid w:val="004B4293"/>
    <w:rsid w:val="004B4A2C"/>
    <w:rsid w:val="004C4928"/>
    <w:rsid w:val="004D2E73"/>
    <w:rsid w:val="004D6AF3"/>
    <w:rsid w:val="004E05F0"/>
    <w:rsid w:val="004E42EC"/>
    <w:rsid w:val="004E4B83"/>
    <w:rsid w:val="004F0780"/>
    <w:rsid w:val="004F4F0E"/>
    <w:rsid w:val="004F720A"/>
    <w:rsid w:val="0050334A"/>
    <w:rsid w:val="00505FD0"/>
    <w:rsid w:val="0050728C"/>
    <w:rsid w:val="00510F16"/>
    <w:rsid w:val="005120E6"/>
    <w:rsid w:val="00515F3A"/>
    <w:rsid w:val="00517AE0"/>
    <w:rsid w:val="00526341"/>
    <w:rsid w:val="0052664E"/>
    <w:rsid w:val="00527B54"/>
    <w:rsid w:val="00532217"/>
    <w:rsid w:val="00543F95"/>
    <w:rsid w:val="00545FCD"/>
    <w:rsid w:val="00546799"/>
    <w:rsid w:val="00550776"/>
    <w:rsid w:val="005635E7"/>
    <w:rsid w:val="0056754F"/>
    <w:rsid w:val="00570F36"/>
    <w:rsid w:val="00572CA8"/>
    <w:rsid w:val="005879C1"/>
    <w:rsid w:val="00597481"/>
    <w:rsid w:val="00597B90"/>
    <w:rsid w:val="005A25C4"/>
    <w:rsid w:val="005A388A"/>
    <w:rsid w:val="005B1112"/>
    <w:rsid w:val="005B491A"/>
    <w:rsid w:val="005B5BCD"/>
    <w:rsid w:val="005B5BFE"/>
    <w:rsid w:val="005B6B0C"/>
    <w:rsid w:val="005B7686"/>
    <w:rsid w:val="005C161C"/>
    <w:rsid w:val="005D3136"/>
    <w:rsid w:val="005D3167"/>
    <w:rsid w:val="005D51BA"/>
    <w:rsid w:val="005D6179"/>
    <w:rsid w:val="005D6337"/>
    <w:rsid w:val="005E3B93"/>
    <w:rsid w:val="005E4712"/>
    <w:rsid w:val="005E52A2"/>
    <w:rsid w:val="00604EDE"/>
    <w:rsid w:val="00605172"/>
    <w:rsid w:val="00611513"/>
    <w:rsid w:val="00611B27"/>
    <w:rsid w:val="00612EC6"/>
    <w:rsid w:val="00612FCB"/>
    <w:rsid w:val="0061537C"/>
    <w:rsid w:val="00616EE3"/>
    <w:rsid w:val="00617A50"/>
    <w:rsid w:val="00620702"/>
    <w:rsid w:val="0062163F"/>
    <w:rsid w:val="00625310"/>
    <w:rsid w:val="00630E64"/>
    <w:rsid w:val="00631118"/>
    <w:rsid w:val="00641A8D"/>
    <w:rsid w:val="00644ED7"/>
    <w:rsid w:val="00651F84"/>
    <w:rsid w:val="00653E60"/>
    <w:rsid w:val="006546E5"/>
    <w:rsid w:val="0065709B"/>
    <w:rsid w:val="006573B1"/>
    <w:rsid w:val="00660732"/>
    <w:rsid w:val="006637E1"/>
    <w:rsid w:val="0066635B"/>
    <w:rsid w:val="00666A79"/>
    <w:rsid w:val="006678F1"/>
    <w:rsid w:val="00670660"/>
    <w:rsid w:val="006726D6"/>
    <w:rsid w:val="00672981"/>
    <w:rsid w:val="006748DD"/>
    <w:rsid w:val="0067577A"/>
    <w:rsid w:val="00677FD8"/>
    <w:rsid w:val="00683349"/>
    <w:rsid w:val="006870F4"/>
    <w:rsid w:val="00691F21"/>
    <w:rsid w:val="00693129"/>
    <w:rsid w:val="00693A83"/>
    <w:rsid w:val="00694E0C"/>
    <w:rsid w:val="006A2E96"/>
    <w:rsid w:val="006A7C5A"/>
    <w:rsid w:val="006B3ADA"/>
    <w:rsid w:val="006B4D7F"/>
    <w:rsid w:val="006C02CC"/>
    <w:rsid w:val="006C2617"/>
    <w:rsid w:val="006C439B"/>
    <w:rsid w:val="006C5B31"/>
    <w:rsid w:val="006C609D"/>
    <w:rsid w:val="006D0126"/>
    <w:rsid w:val="006D05B0"/>
    <w:rsid w:val="006D5600"/>
    <w:rsid w:val="006D618D"/>
    <w:rsid w:val="006E2905"/>
    <w:rsid w:val="006E6272"/>
    <w:rsid w:val="006F4261"/>
    <w:rsid w:val="006F5400"/>
    <w:rsid w:val="00707153"/>
    <w:rsid w:val="007076AD"/>
    <w:rsid w:val="0071223B"/>
    <w:rsid w:val="00716A79"/>
    <w:rsid w:val="00720B63"/>
    <w:rsid w:val="00732B45"/>
    <w:rsid w:val="00733C40"/>
    <w:rsid w:val="007340D5"/>
    <w:rsid w:val="00741035"/>
    <w:rsid w:val="007458B4"/>
    <w:rsid w:val="00747EB0"/>
    <w:rsid w:val="007542D0"/>
    <w:rsid w:val="007643D2"/>
    <w:rsid w:val="00767B3B"/>
    <w:rsid w:val="00771BCE"/>
    <w:rsid w:val="00772F50"/>
    <w:rsid w:val="00775516"/>
    <w:rsid w:val="007770E3"/>
    <w:rsid w:val="00777C53"/>
    <w:rsid w:val="00783E2B"/>
    <w:rsid w:val="007849E0"/>
    <w:rsid w:val="00784A01"/>
    <w:rsid w:val="00784E07"/>
    <w:rsid w:val="00786207"/>
    <w:rsid w:val="007874BA"/>
    <w:rsid w:val="007928E0"/>
    <w:rsid w:val="00794435"/>
    <w:rsid w:val="007972CC"/>
    <w:rsid w:val="00797C19"/>
    <w:rsid w:val="007A0E8C"/>
    <w:rsid w:val="007A115D"/>
    <w:rsid w:val="007B1581"/>
    <w:rsid w:val="007B37C6"/>
    <w:rsid w:val="007B4861"/>
    <w:rsid w:val="007B60DF"/>
    <w:rsid w:val="007B6143"/>
    <w:rsid w:val="007B6F64"/>
    <w:rsid w:val="007C339C"/>
    <w:rsid w:val="007D25CB"/>
    <w:rsid w:val="007D48E3"/>
    <w:rsid w:val="007D7F74"/>
    <w:rsid w:val="007E51E9"/>
    <w:rsid w:val="007E5DED"/>
    <w:rsid w:val="007E5E9B"/>
    <w:rsid w:val="0080028B"/>
    <w:rsid w:val="00801F4C"/>
    <w:rsid w:val="00802C31"/>
    <w:rsid w:val="00804292"/>
    <w:rsid w:val="0080650E"/>
    <w:rsid w:val="008079FF"/>
    <w:rsid w:val="0082454A"/>
    <w:rsid w:val="00826A9D"/>
    <w:rsid w:val="00830FA9"/>
    <w:rsid w:val="008316DB"/>
    <w:rsid w:val="0083549D"/>
    <w:rsid w:val="008361BB"/>
    <w:rsid w:val="0084398F"/>
    <w:rsid w:val="008445B5"/>
    <w:rsid w:val="00845ABF"/>
    <w:rsid w:val="008474F1"/>
    <w:rsid w:val="00847705"/>
    <w:rsid w:val="0084773D"/>
    <w:rsid w:val="008514EA"/>
    <w:rsid w:val="00854D61"/>
    <w:rsid w:val="00861048"/>
    <w:rsid w:val="00862ED7"/>
    <w:rsid w:val="008655D0"/>
    <w:rsid w:val="00870F34"/>
    <w:rsid w:val="008744AB"/>
    <w:rsid w:val="008771D6"/>
    <w:rsid w:val="008772FC"/>
    <w:rsid w:val="0087799F"/>
    <w:rsid w:val="00877D6D"/>
    <w:rsid w:val="00880F82"/>
    <w:rsid w:val="008813C7"/>
    <w:rsid w:val="008821DA"/>
    <w:rsid w:val="0088527E"/>
    <w:rsid w:val="00891592"/>
    <w:rsid w:val="0089243F"/>
    <w:rsid w:val="00896136"/>
    <w:rsid w:val="008A3866"/>
    <w:rsid w:val="008B4EBC"/>
    <w:rsid w:val="008C2914"/>
    <w:rsid w:val="008C42B1"/>
    <w:rsid w:val="008C500E"/>
    <w:rsid w:val="008C6C1D"/>
    <w:rsid w:val="008D036A"/>
    <w:rsid w:val="008D0F56"/>
    <w:rsid w:val="008D1CA0"/>
    <w:rsid w:val="008D1E55"/>
    <w:rsid w:val="008D3872"/>
    <w:rsid w:val="008D4AD5"/>
    <w:rsid w:val="008D605A"/>
    <w:rsid w:val="008D7E68"/>
    <w:rsid w:val="008E1852"/>
    <w:rsid w:val="008E3B68"/>
    <w:rsid w:val="008E4911"/>
    <w:rsid w:val="008E6052"/>
    <w:rsid w:val="008E607E"/>
    <w:rsid w:val="008E64B3"/>
    <w:rsid w:val="008E7856"/>
    <w:rsid w:val="008F39C3"/>
    <w:rsid w:val="008F69F4"/>
    <w:rsid w:val="00901E18"/>
    <w:rsid w:val="009031AE"/>
    <w:rsid w:val="00904C8D"/>
    <w:rsid w:val="009058D0"/>
    <w:rsid w:val="009063AF"/>
    <w:rsid w:val="0091155E"/>
    <w:rsid w:val="00915420"/>
    <w:rsid w:val="0092025F"/>
    <w:rsid w:val="00926ACE"/>
    <w:rsid w:val="0092707A"/>
    <w:rsid w:val="00927BBE"/>
    <w:rsid w:val="00931E41"/>
    <w:rsid w:val="00933ABA"/>
    <w:rsid w:val="00941A51"/>
    <w:rsid w:val="009446D8"/>
    <w:rsid w:val="00944FCD"/>
    <w:rsid w:val="00953C50"/>
    <w:rsid w:val="00953E5F"/>
    <w:rsid w:val="00954826"/>
    <w:rsid w:val="009549E2"/>
    <w:rsid w:val="00961531"/>
    <w:rsid w:val="0096772D"/>
    <w:rsid w:val="009808C0"/>
    <w:rsid w:val="009808DA"/>
    <w:rsid w:val="00980C43"/>
    <w:rsid w:val="00984736"/>
    <w:rsid w:val="0098516C"/>
    <w:rsid w:val="00993FD9"/>
    <w:rsid w:val="00996D19"/>
    <w:rsid w:val="009A0728"/>
    <w:rsid w:val="009A1FEC"/>
    <w:rsid w:val="009A2B38"/>
    <w:rsid w:val="009A4AD1"/>
    <w:rsid w:val="009A549C"/>
    <w:rsid w:val="009B0294"/>
    <w:rsid w:val="009B3E1C"/>
    <w:rsid w:val="009B5314"/>
    <w:rsid w:val="009B6EBC"/>
    <w:rsid w:val="009C27BF"/>
    <w:rsid w:val="009C3C75"/>
    <w:rsid w:val="009C6C06"/>
    <w:rsid w:val="009C7F43"/>
    <w:rsid w:val="009D144F"/>
    <w:rsid w:val="009D1D6A"/>
    <w:rsid w:val="009D1DD1"/>
    <w:rsid w:val="009D274B"/>
    <w:rsid w:val="009D2D28"/>
    <w:rsid w:val="009D3A14"/>
    <w:rsid w:val="009D3C52"/>
    <w:rsid w:val="009D4798"/>
    <w:rsid w:val="009E2B0D"/>
    <w:rsid w:val="009E7667"/>
    <w:rsid w:val="009E7D39"/>
    <w:rsid w:val="009F086E"/>
    <w:rsid w:val="009F0988"/>
    <w:rsid w:val="009F1115"/>
    <w:rsid w:val="009F79BC"/>
    <w:rsid w:val="00A0086D"/>
    <w:rsid w:val="00A00D2B"/>
    <w:rsid w:val="00A01A23"/>
    <w:rsid w:val="00A01DD7"/>
    <w:rsid w:val="00A03E72"/>
    <w:rsid w:val="00A044C9"/>
    <w:rsid w:val="00A12846"/>
    <w:rsid w:val="00A2394E"/>
    <w:rsid w:val="00A309AF"/>
    <w:rsid w:val="00A32A4D"/>
    <w:rsid w:val="00A349FE"/>
    <w:rsid w:val="00A40391"/>
    <w:rsid w:val="00A40A5B"/>
    <w:rsid w:val="00A41FCB"/>
    <w:rsid w:val="00A4211B"/>
    <w:rsid w:val="00A433AA"/>
    <w:rsid w:val="00A46076"/>
    <w:rsid w:val="00A50883"/>
    <w:rsid w:val="00A53878"/>
    <w:rsid w:val="00A55055"/>
    <w:rsid w:val="00A55218"/>
    <w:rsid w:val="00A609C1"/>
    <w:rsid w:val="00A6330D"/>
    <w:rsid w:val="00A65C3F"/>
    <w:rsid w:val="00A730BD"/>
    <w:rsid w:val="00A75659"/>
    <w:rsid w:val="00A7598E"/>
    <w:rsid w:val="00A76CD0"/>
    <w:rsid w:val="00A77AE0"/>
    <w:rsid w:val="00A81CD8"/>
    <w:rsid w:val="00A846B4"/>
    <w:rsid w:val="00A86114"/>
    <w:rsid w:val="00A8692B"/>
    <w:rsid w:val="00A86E17"/>
    <w:rsid w:val="00A90DE4"/>
    <w:rsid w:val="00A93EB5"/>
    <w:rsid w:val="00A9532F"/>
    <w:rsid w:val="00A961CD"/>
    <w:rsid w:val="00AA3EB7"/>
    <w:rsid w:val="00AA52B3"/>
    <w:rsid w:val="00AA5678"/>
    <w:rsid w:val="00AA6081"/>
    <w:rsid w:val="00AB1DA1"/>
    <w:rsid w:val="00AB2B55"/>
    <w:rsid w:val="00AB2BDA"/>
    <w:rsid w:val="00AB477B"/>
    <w:rsid w:val="00AC4D53"/>
    <w:rsid w:val="00AE0689"/>
    <w:rsid w:val="00AE08A7"/>
    <w:rsid w:val="00AE0ACC"/>
    <w:rsid w:val="00AE2679"/>
    <w:rsid w:val="00AE548A"/>
    <w:rsid w:val="00AE6C73"/>
    <w:rsid w:val="00AF03ED"/>
    <w:rsid w:val="00AF5BC5"/>
    <w:rsid w:val="00AF65A6"/>
    <w:rsid w:val="00B035DD"/>
    <w:rsid w:val="00B14BCD"/>
    <w:rsid w:val="00B2042C"/>
    <w:rsid w:val="00B21D91"/>
    <w:rsid w:val="00B259F4"/>
    <w:rsid w:val="00B263EF"/>
    <w:rsid w:val="00B2719B"/>
    <w:rsid w:val="00B31815"/>
    <w:rsid w:val="00B3445B"/>
    <w:rsid w:val="00B366B6"/>
    <w:rsid w:val="00B369B6"/>
    <w:rsid w:val="00B40261"/>
    <w:rsid w:val="00B47481"/>
    <w:rsid w:val="00B47698"/>
    <w:rsid w:val="00B512EC"/>
    <w:rsid w:val="00B52DEA"/>
    <w:rsid w:val="00B5593D"/>
    <w:rsid w:val="00B560CA"/>
    <w:rsid w:val="00B57965"/>
    <w:rsid w:val="00B625B4"/>
    <w:rsid w:val="00B70497"/>
    <w:rsid w:val="00B70EB5"/>
    <w:rsid w:val="00B71140"/>
    <w:rsid w:val="00B71A4F"/>
    <w:rsid w:val="00B72315"/>
    <w:rsid w:val="00B725AF"/>
    <w:rsid w:val="00B7345E"/>
    <w:rsid w:val="00B744FF"/>
    <w:rsid w:val="00B75708"/>
    <w:rsid w:val="00B801A0"/>
    <w:rsid w:val="00B808E8"/>
    <w:rsid w:val="00B826E3"/>
    <w:rsid w:val="00B83CC9"/>
    <w:rsid w:val="00B84457"/>
    <w:rsid w:val="00B9245A"/>
    <w:rsid w:val="00B95F8F"/>
    <w:rsid w:val="00BA1B4C"/>
    <w:rsid w:val="00BA286B"/>
    <w:rsid w:val="00BA6C7F"/>
    <w:rsid w:val="00BB23E9"/>
    <w:rsid w:val="00BB2D3D"/>
    <w:rsid w:val="00BB4EA8"/>
    <w:rsid w:val="00BB655F"/>
    <w:rsid w:val="00BB7C6B"/>
    <w:rsid w:val="00BC2DBF"/>
    <w:rsid w:val="00BD097E"/>
    <w:rsid w:val="00BD0B3D"/>
    <w:rsid w:val="00BD20B2"/>
    <w:rsid w:val="00BD6EC8"/>
    <w:rsid w:val="00BD7AAE"/>
    <w:rsid w:val="00BE2AE4"/>
    <w:rsid w:val="00BE5C6E"/>
    <w:rsid w:val="00BF1DDC"/>
    <w:rsid w:val="00BF43B5"/>
    <w:rsid w:val="00C02912"/>
    <w:rsid w:val="00C0527C"/>
    <w:rsid w:val="00C1172A"/>
    <w:rsid w:val="00C11D0F"/>
    <w:rsid w:val="00C313EE"/>
    <w:rsid w:val="00C317E4"/>
    <w:rsid w:val="00C330BB"/>
    <w:rsid w:val="00C36C9E"/>
    <w:rsid w:val="00C37FD2"/>
    <w:rsid w:val="00C46FB1"/>
    <w:rsid w:val="00C50044"/>
    <w:rsid w:val="00C563FC"/>
    <w:rsid w:val="00C60DB9"/>
    <w:rsid w:val="00C63F10"/>
    <w:rsid w:val="00C645DD"/>
    <w:rsid w:val="00C6734E"/>
    <w:rsid w:val="00C80B90"/>
    <w:rsid w:val="00C8151C"/>
    <w:rsid w:val="00C87277"/>
    <w:rsid w:val="00C95027"/>
    <w:rsid w:val="00C976DF"/>
    <w:rsid w:val="00CA13E4"/>
    <w:rsid w:val="00CA3783"/>
    <w:rsid w:val="00CA46EE"/>
    <w:rsid w:val="00CA46F9"/>
    <w:rsid w:val="00CA4D1C"/>
    <w:rsid w:val="00CA5372"/>
    <w:rsid w:val="00CB41EB"/>
    <w:rsid w:val="00CB4C47"/>
    <w:rsid w:val="00CB51B7"/>
    <w:rsid w:val="00CB6011"/>
    <w:rsid w:val="00CB71E7"/>
    <w:rsid w:val="00CC1559"/>
    <w:rsid w:val="00CC2CD6"/>
    <w:rsid w:val="00CC3704"/>
    <w:rsid w:val="00CC38C1"/>
    <w:rsid w:val="00CC6565"/>
    <w:rsid w:val="00CC6E55"/>
    <w:rsid w:val="00CD459E"/>
    <w:rsid w:val="00CD5B33"/>
    <w:rsid w:val="00CE03DD"/>
    <w:rsid w:val="00CE1F83"/>
    <w:rsid w:val="00CE2188"/>
    <w:rsid w:val="00CE2626"/>
    <w:rsid w:val="00CE34E3"/>
    <w:rsid w:val="00CE4722"/>
    <w:rsid w:val="00CF1382"/>
    <w:rsid w:val="00CF3930"/>
    <w:rsid w:val="00CF415E"/>
    <w:rsid w:val="00CF4637"/>
    <w:rsid w:val="00CF5599"/>
    <w:rsid w:val="00CF6515"/>
    <w:rsid w:val="00D0353A"/>
    <w:rsid w:val="00D07A42"/>
    <w:rsid w:val="00D10956"/>
    <w:rsid w:val="00D15BC5"/>
    <w:rsid w:val="00D15DC6"/>
    <w:rsid w:val="00D164CD"/>
    <w:rsid w:val="00D1793E"/>
    <w:rsid w:val="00D17A67"/>
    <w:rsid w:val="00D25461"/>
    <w:rsid w:val="00D25D40"/>
    <w:rsid w:val="00D32488"/>
    <w:rsid w:val="00D3694F"/>
    <w:rsid w:val="00D37032"/>
    <w:rsid w:val="00D430A2"/>
    <w:rsid w:val="00D50083"/>
    <w:rsid w:val="00D51FEB"/>
    <w:rsid w:val="00D531D7"/>
    <w:rsid w:val="00D53DE3"/>
    <w:rsid w:val="00D63161"/>
    <w:rsid w:val="00D639C6"/>
    <w:rsid w:val="00D63E2F"/>
    <w:rsid w:val="00D71E80"/>
    <w:rsid w:val="00D72F4A"/>
    <w:rsid w:val="00D734D1"/>
    <w:rsid w:val="00D758B8"/>
    <w:rsid w:val="00D8113A"/>
    <w:rsid w:val="00D816F4"/>
    <w:rsid w:val="00D85F66"/>
    <w:rsid w:val="00D877CD"/>
    <w:rsid w:val="00D9067A"/>
    <w:rsid w:val="00D930B2"/>
    <w:rsid w:val="00DA4513"/>
    <w:rsid w:val="00DA467A"/>
    <w:rsid w:val="00DB072C"/>
    <w:rsid w:val="00DB2EAC"/>
    <w:rsid w:val="00DB7CF4"/>
    <w:rsid w:val="00DB7FA3"/>
    <w:rsid w:val="00DC0012"/>
    <w:rsid w:val="00DC18DB"/>
    <w:rsid w:val="00DC6CC9"/>
    <w:rsid w:val="00DC76D8"/>
    <w:rsid w:val="00DD26DA"/>
    <w:rsid w:val="00DD2B77"/>
    <w:rsid w:val="00DD3ABD"/>
    <w:rsid w:val="00DD41D9"/>
    <w:rsid w:val="00DD6BEE"/>
    <w:rsid w:val="00DE770F"/>
    <w:rsid w:val="00DF4F80"/>
    <w:rsid w:val="00DF7B50"/>
    <w:rsid w:val="00E0268C"/>
    <w:rsid w:val="00E04114"/>
    <w:rsid w:val="00E04876"/>
    <w:rsid w:val="00E06273"/>
    <w:rsid w:val="00E06399"/>
    <w:rsid w:val="00E06F80"/>
    <w:rsid w:val="00E074FD"/>
    <w:rsid w:val="00E1104F"/>
    <w:rsid w:val="00E207CE"/>
    <w:rsid w:val="00E2409B"/>
    <w:rsid w:val="00E269C3"/>
    <w:rsid w:val="00E32040"/>
    <w:rsid w:val="00E33EF9"/>
    <w:rsid w:val="00E33FC5"/>
    <w:rsid w:val="00E36A21"/>
    <w:rsid w:val="00E40A8C"/>
    <w:rsid w:val="00E466D7"/>
    <w:rsid w:val="00E5147D"/>
    <w:rsid w:val="00E53220"/>
    <w:rsid w:val="00E54C5C"/>
    <w:rsid w:val="00E6048E"/>
    <w:rsid w:val="00E62C83"/>
    <w:rsid w:val="00E65B47"/>
    <w:rsid w:val="00E669E8"/>
    <w:rsid w:val="00E7102B"/>
    <w:rsid w:val="00E72EAF"/>
    <w:rsid w:val="00E76D95"/>
    <w:rsid w:val="00E8018E"/>
    <w:rsid w:val="00EA0C83"/>
    <w:rsid w:val="00EA2966"/>
    <w:rsid w:val="00EA4877"/>
    <w:rsid w:val="00EB2811"/>
    <w:rsid w:val="00EB392F"/>
    <w:rsid w:val="00EB5B74"/>
    <w:rsid w:val="00EC2B3E"/>
    <w:rsid w:val="00EC4D06"/>
    <w:rsid w:val="00EC53A2"/>
    <w:rsid w:val="00ED0682"/>
    <w:rsid w:val="00ED10A3"/>
    <w:rsid w:val="00ED21DA"/>
    <w:rsid w:val="00ED3ACD"/>
    <w:rsid w:val="00EE0605"/>
    <w:rsid w:val="00EE1B21"/>
    <w:rsid w:val="00EE1F3C"/>
    <w:rsid w:val="00EE215C"/>
    <w:rsid w:val="00EE39C9"/>
    <w:rsid w:val="00EE4F3C"/>
    <w:rsid w:val="00EF0A17"/>
    <w:rsid w:val="00EF1D07"/>
    <w:rsid w:val="00EF5132"/>
    <w:rsid w:val="00EF6BE9"/>
    <w:rsid w:val="00F006E3"/>
    <w:rsid w:val="00F03A3A"/>
    <w:rsid w:val="00F110AF"/>
    <w:rsid w:val="00F11424"/>
    <w:rsid w:val="00F146AC"/>
    <w:rsid w:val="00F16532"/>
    <w:rsid w:val="00F24C26"/>
    <w:rsid w:val="00F31CE2"/>
    <w:rsid w:val="00F31F32"/>
    <w:rsid w:val="00F3381E"/>
    <w:rsid w:val="00F34A3A"/>
    <w:rsid w:val="00F35545"/>
    <w:rsid w:val="00F40300"/>
    <w:rsid w:val="00F425A7"/>
    <w:rsid w:val="00F437C0"/>
    <w:rsid w:val="00F43F16"/>
    <w:rsid w:val="00F466E2"/>
    <w:rsid w:val="00F55B03"/>
    <w:rsid w:val="00F61049"/>
    <w:rsid w:val="00F61B96"/>
    <w:rsid w:val="00F61D35"/>
    <w:rsid w:val="00F61F60"/>
    <w:rsid w:val="00F6397E"/>
    <w:rsid w:val="00F640D6"/>
    <w:rsid w:val="00F74CE8"/>
    <w:rsid w:val="00F759E0"/>
    <w:rsid w:val="00F7698B"/>
    <w:rsid w:val="00F81F22"/>
    <w:rsid w:val="00F916D6"/>
    <w:rsid w:val="00F95F21"/>
    <w:rsid w:val="00F9684C"/>
    <w:rsid w:val="00FA11D1"/>
    <w:rsid w:val="00FA2705"/>
    <w:rsid w:val="00FA434A"/>
    <w:rsid w:val="00FA535F"/>
    <w:rsid w:val="00FA7516"/>
    <w:rsid w:val="00FA7A03"/>
    <w:rsid w:val="00FB1306"/>
    <w:rsid w:val="00FB3C16"/>
    <w:rsid w:val="00FB5C56"/>
    <w:rsid w:val="00FC411C"/>
    <w:rsid w:val="00FC62EC"/>
    <w:rsid w:val="00FC6420"/>
    <w:rsid w:val="00FC6604"/>
    <w:rsid w:val="00FD0236"/>
    <w:rsid w:val="00FD138A"/>
    <w:rsid w:val="00FD28F6"/>
    <w:rsid w:val="00FD33F7"/>
    <w:rsid w:val="00FD6217"/>
    <w:rsid w:val="00FE116A"/>
    <w:rsid w:val="00FE188E"/>
    <w:rsid w:val="00FE4C74"/>
    <w:rsid w:val="00FF49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3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uiPriority w:val="60"/>
    <w:rsid w:val="003C6161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a1"/>
    <w:uiPriority w:val="60"/>
    <w:rsid w:val="007928E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A30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09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0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09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3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uiPriority w:val="60"/>
    <w:rsid w:val="003C6161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a1"/>
    <w:uiPriority w:val="60"/>
    <w:rsid w:val="007928E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A30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09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0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09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6</cp:revision>
  <dcterms:created xsi:type="dcterms:W3CDTF">2015-01-29T00:46:00Z</dcterms:created>
  <dcterms:modified xsi:type="dcterms:W3CDTF">2015-04-10T07:34:00Z</dcterms:modified>
</cp:coreProperties>
</file>